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3119"/>
        <w:gridCol w:w="3189"/>
      </w:tblGrid>
      <w:tr>
        <w:trPr>
          <w:trHeight w:val="31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i/>
                <w:color w:val="000000"/>
                <w:sz w:val="20"/>
                <w:szCs w:val="20"/>
                <w:lang w:eastAsia="es-ES"/>
              </w:rPr>
              <w:t>B. abortus</w:t>
            </w: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 xml:space="preserve"> ORF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Forward Primer (5'-3')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Reverse Primer (5'-3')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017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GGTTCTCGTGCCCAATA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TCGATACTTTCCGCAA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11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GGTGTTGCCTTTG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CAGACGCAGAAGAACATTG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23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TCGGTGGTGGTCAT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GCGGCAATCATCATTT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23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GCGGTGGTGCTCTTTC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AGAACACCCAGTCACTCAGGA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24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GCTGGTGGCTGAAAT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ACATTCAGGTTGACGGCA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026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AAGGTTTCAAGGGCAGT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TGTCCGCATTTTTCTTGT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28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TGGCGAAAGAAGAAGTCC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CCAGAACCTTGTCACCGG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03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CGATTACCTTTACCGCAG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CGACGAGCGCCTTTG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35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TGTGCTGGTGCCTATC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TTACCTCGTTCGCCAGAG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47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TGCCGATGGTTCAAA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TCGCCATCCATGAAACAT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52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AAGACAGATCATCGCA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GGGATGAGCCTTGAGAA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56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TGGAAACAGCCTTTGATG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TCCAGAAACATCTCAAAAGTC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58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AAATGTATGCTGCGGTAGAAG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ACCAGATAGCAGAAGCGAT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66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CGTGTGCCAGTGAT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ACGCTGATTCGGCTTGT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71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GCAGTGGCGTGAT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GCGATGTTTTCACCAGTC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72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TGCGACCGCTTTTGC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TCCAGCCATAGCCAAGGT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80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GGATGCGCTGGAAAC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AGAAATAGCCACGGCAT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87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CATCGTCGCCATCA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AAAATCCACCGTACCGGA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89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GGTCCTTACCTTGGCACT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TCCTTATGCCCGTTCTT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097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ACCCCTTATCGCAAACTGAC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GCAGCAGATGGTTGATAT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136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CTGCCGCTGGAGAAAC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CCGCGCCTGCT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136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AGCCTTGGCATTTTTTTG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AAGCATGATCGTCTGAATG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139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ACATGCCGACGAAC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GGAGAACGAGCCGCAATA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157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CATCGGCACCGTAATC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TGGCCGGAAAG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1_162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AGCGTGTGGAAGCCGTAA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TGAGAAAGAAAACAGCCAA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162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TGCTTCTGCTCTTCG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CGCTTCTTCCAGTG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182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GAATGAAGAAGCCGAAC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CCCATTTCAGCAGCCATC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 xml:space="preserve">BAB1_2043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TGCCCTGAAGCCTGAAAA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TGGAGCGTGGAAAG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209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AGGCACGGAAAAG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ACCAGCCAGCAATCAACC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209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GTGTTCGGCGTTG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TGACGCTCGGAAAAATC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209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GGCGACAGGTTGATTG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CCTCGTCGCCATTCA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1_214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ACCAGCTCCAGCGATCA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AGCGGTTGGATTCAAAG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03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TCGTATTGCCTGCCCTTT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ATCCACTTCGGCTTC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11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TACTTTGGCGCTTCTAAC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GTAGCAGGCAGCGTCAT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2_0124-2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TGGAGCATAACCGTAAA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CCGGGCGCAGA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13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AAGGGTGACCGCTATC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GCGCTCAGCCTTGTTT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35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GGCGAAAGAAAAGA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TCGATGCCAGGAAGAGC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44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GCAGGGCGTTTC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GCCGTTCTGGTCCTTGA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71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TGGAACGCGATGA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TTCCACCGCCTGAGCA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76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AAAGCGGCATAGAAATCTGTC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AAGGGCTTGGCGATATAGT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86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TTTAGGCGATTGGGCTT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CATTGCTTTCACACTATTTC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2_092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TGTACCGATCCCGAATG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CCTGATAGTCGCAATCCA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94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TTATGTCGGCGAGCAGGA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ACCCACCGCACCATT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095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TGAAAGTGCCCGTGAAAC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CTCGTCCATTCCAGGAAAT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2_1103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GGCTGAAACGCAGGAAGA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ACGGGAACCACGGTAACATC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2_1127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TTGGCACGGACCTT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CCCCGGCCCATAG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eastAsia="es-ES"/>
              </w:rPr>
              <w:t>BAB2_1130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TGCGGGACAATGGAA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CGTGGGCGCGATCT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eastAsia="es-E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s-ES"/>
              </w:rPr>
              <w:t>BAB2_115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CGCAAGCCTTTGGTTTTCAT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eastAsia="es-ES"/>
              </w:rPr>
              <w:t>GTGGTTTCCTGTGCTTCATCCT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  <w:lang w:val="es-ES_tradnl"/>
        </w:rPr>
      </w:pPr>
      <w:r>
        <w:rPr>
          <w:rFonts w:cs="Verdana" w:ascii="Verdana" w:hAnsi="Verdana"/>
          <w:sz w:val="20"/>
          <w:szCs w:val="20"/>
          <w:lang w:val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8:55:00Z</dcterms:created>
  <dc:creator>cristina</dc:creator>
  <dc:description/>
  <cp:keywords/>
  <dc:language>en-US</dc:language>
  <cp:lastModifiedBy>Servicios Informáticos</cp:lastModifiedBy>
  <cp:lastPrinted>2009-11-24T11:18:00Z</cp:lastPrinted>
  <dcterms:modified xsi:type="dcterms:W3CDTF">2010-03-25T14:28:00Z</dcterms:modified>
  <cp:revision>7</cp:revision>
  <dc:subject/>
  <dc:title/>
</cp:coreProperties>
</file>